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iCs/>
          <w:lang w:val="en-GB"/>
        </w:rPr>
        <w:t>Table S2.</w:t>
      </w:r>
      <w:r>
        <w:rPr>
          <w:bCs/>
          <w:iCs/>
          <w:lang w:val="en-GB"/>
        </w:rPr>
        <w:t xml:space="preserve"> VBM results: clusters of cortical atrophy.</w:t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600"/>
        <w:gridCol w:w="2620"/>
        <w:gridCol w:w="1200"/>
        <w:gridCol w:w="900"/>
        <w:gridCol w:w="816"/>
        <w:gridCol w:w="816"/>
        <w:gridCol w:w="648"/>
      </w:tblGrid>
      <w:tr>
        <w:trPr>
          <w:trHeight w:val="30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atomical lo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AL numb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 max</w:t>
            </w:r>
          </w:p>
        </w:tc>
        <w:tc>
          <w:tcPr>
            <w:tcW w:w="228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NI Coordinates (mm)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m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RONTAL LOB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Su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,6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Mi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,23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In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MPORAL LOB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Mi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GB"/>
        </w:rPr>
        <w:t>Abbreviations: AAL = Automated Anatomical Labeling atlas; L = Left; MNI = Montreal Neurological Institute standard space; R = Right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5:26:00Z</dcterms:created>
  <dc:creator>Laboratorio Ingegneria Biomedica</dc:creator>
  <dc:description/>
  <cp:keywords/>
  <dc:language>en-US</dc:language>
  <cp:lastModifiedBy>Laboratorio Ingegneria Biomedica</cp:lastModifiedBy>
  <dcterms:modified xsi:type="dcterms:W3CDTF">2013-06-10T10:26:00Z</dcterms:modified>
  <cp:revision>6</cp:revision>
  <dc:subject/>
  <dc:title>Supporting Information Table S2</dc:title>
</cp:coreProperties>
</file>